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680" w:leader="none"/>
          <w:tab w:val="left" w:pos="8616" w:leader="none"/>
        </w:tabs>
        <w:spacing w:lineRule="auto" w:line="480" w:before="0" w:after="0"/>
        <w:jc w:val="both"/>
        <w:rPr>
          <w:b/>
          <w:b/>
          <w:szCs w:val="24"/>
        </w:rPr>
      </w:pPr>
      <w:r>
        <w:rPr>
          <w:b/>
          <w:szCs w:val="24"/>
        </w:rPr>
        <w:t>S 1. Fluorescence labeling procedure for SmP and Poly(ethyleneimine)</w:t>
      </w:r>
    </w:p>
    <w:p>
      <w:pPr>
        <w:pStyle w:val="Normal"/>
        <w:spacing w:lineRule="auto" w:line="480" w:before="0" w:after="0"/>
        <w:jc w:val="both"/>
        <w:rPr/>
      </w:pPr>
      <w:r>
        <w:rPr>
          <w:b/>
          <w:szCs w:val="24"/>
        </w:rPr>
        <w:t xml:space="preserve">SmP fluorescence labeling.  </w:t>
      </w:r>
      <w:r>
        <w:rPr>
          <w:szCs w:val="24"/>
        </w:rPr>
        <w:t>150 ml of 10 % SmP in 1 M acetic acid solution was mixed with 1350 ml of Milli-Q® water in a 2 L glass jar till homogeneous.  1 M sodium hydroxide was added drop wise to the jar for a final pH of 8.5.  Next, 35 mg of</w:t>
      </w:r>
      <w:r>
        <w:rPr>
          <w:i/>
          <w:iCs/>
          <w:szCs w:val="24"/>
        </w:rPr>
        <w:t xml:space="preserve"> N</w:t>
      </w:r>
      <w:r>
        <w:rPr>
          <w:szCs w:val="24"/>
        </w:rPr>
        <w:t>-(4,4-Difluoro-1,3,5,7-Tetramethyl-4-Bora-3a,4a-Diaza-</w:t>
      </w:r>
      <w:r>
        <w:rPr>
          <w:i/>
          <w:iCs/>
          <w:szCs w:val="24"/>
        </w:rPr>
        <w:t>s</w:t>
      </w:r>
      <w:r>
        <w:rPr>
          <w:szCs w:val="24"/>
        </w:rPr>
        <w:t>-Indacene-2-yl) Iodoacetamide (BODIPY</w:t>
      </w:r>
      <w:r>
        <w:rPr>
          <w:szCs w:val="24"/>
          <w:vertAlign w:val="superscript"/>
        </w:rPr>
        <w:t>®</w:t>
      </w:r>
      <w:r>
        <w:rPr>
          <w:szCs w:val="24"/>
        </w:rPr>
        <w:t xml:space="preserve"> 507/545 IA) (Life Technologies, Carlsbad, CA) was dissolved in 8 ml N,N-dimethylformamide (DMF) (Fisher Scientific, Waltham, MA) and was immediately added to the jar with continuous stirring.  After a small amount of isopropanol (Thermo Fisher, New York, NY) was added to the jar and the solution was heated to 70°C and held for 1 hour with continuous stirring.  The solution was allowed to cool to room temperature and continuously stirred for 3 days.  The BODIPY 507/545 IA labeled SmP (SmP-BODIPY) was precipitated by drop wise addition of 2 M sodium phosphate until a final concentration of 100 mM sodium phosphate was reached.  A red/orange solid was collected by decanting the supernatant and washing the precipitate with 50 mM sodium phosphate, pH 7.4.  The collected solid was re-dissolved in 1 M acetic acid to result in a dark orange/red homogenous solution.  The solution was concentrated using a 50 cm</w:t>
      </w:r>
      <w:r>
        <w:rPr>
          <w:szCs w:val="24"/>
          <w:vertAlign w:val="superscript"/>
        </w:rPr>
        <w:t>2</w:t>
      </w:r>
      <w:r>
        <w:rPr>
          <w:szCs w:val="24"/>
        </w:rPr>
        <w:t xml:space="preserve"> Biomax® polyethersulfone</w:t>
      </w:r>
      <w:r>
        <w:rPr>
          <w:color w:val="FF0000"/>
          <w:szCs w:val="24"/>
        </w:rPr>
        <w:t xml:space="preserve"> </w:t>
      </w:r>
      <w:r>
        <w:rPr>
          <w:szCs w:val="24"/>
        </w:rPr>
        <w:t>membrane with molecular weight cutoff (MWCO) of 5 kDa (EMD Millipore, Billerica, MA) and 10 volumes of diafiltration were performed to remove the free dye.  The retentate was further concentrated using an Amicon® Stirred Cell model 8400, with a 1 kDa Ultracel® regenerated cellulose membrane (EMD Millipore, Billerica, MA) to a final concentration of 10% polymer, which was stored until used at 4</w:t>
      </w:r>
      <w:r>
        <w:rPr>
          <w:szCs w:val="24"/>
          <w:vertAlign w:val="superscript"/>
        </w:rPr>
        <w:t>o</w:t>
      </w:r>
      <w:r>
        <w:rPr>
          <w:szCs w:val="24"/>
        </w:rPr>
        <w:t xml:space="preserve">C in the dark.  We have termed SmP-BODIPY as florescence tagged SmP or simply tagged SmP in this article.  </w:t>
      </w:r>
    </w:p>
    <w:p>
      <w:pPr>
        <w:pStyle w:val="Normal"/>
        <w:spacing w:lineRule="auto" w:line="480" w:before="0" w:after="0"/>
        <w:jc w:val="both"/>
        <w:rPr/>
      </w:pPr>
      <w:r>
        <w:rPr>
          <w:b/>
          <w:szCs w:val="24"/>
        </w:rPr>
        <w:t xml:space="preserve">Poly(ethyleneimine) fluorescence labeling. </w:t>
      </w:r>
      <w:r>
        <w:rPr>
          <w:szCs w:val="24"/>
        </w:rPr>
        <w:t>15 g of poly(ethyleneimine) (PEI, average molecular weight of 60 kDa by gel permeation chromatography) (Sigma-Aldrich, St. Louis, MO) was mixed with 1 L of Milli-Q water in a 2-L glass jar till homogeneous.  1 M sodium hydroxide was added drop wise to the jar with stirring to a final pH of 9.0.  25 mg of BODIPY was dissolved in 6 ml DMF and was immediately added to the jar containing the PEI solution with continuous stirring.  A small amount of isopropanol was added to the jar and the solution was heated to 70°C and held for 1 hour with continuous stirring.  The solution was cooled to room temperature and stirred for 3 days.  The solution was concentrated and diafiltrated as in SmP labeling process to a final concentration of 10 % (w/v) solids, which was stored until used at 4</w:t>
      </w:r>
      <w:r>
        <w:rPr>
          <w:szCs w:val="24"/>
          <w:vertAlign w:val="superscript"/>
        </w:rPr>
        <w:t>o</w:t>
      </w:r>
      <w:r>
        <w:rPr>
          <w:szCs w:val="24"/>
        </w:rPr>
        <w:t xml:space="preserve">C in the dark.  </w:t>
      </w:r>
    </w:p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spacing w:lineRule="auto" w:line="240" w:before="0" w:after="0"/>
      <w:jc w:val="both"/>
      <w:outlineLvl w:val="0"/>
    </w:pPr>
    <w:rPr>
      <w:rFonts w:ascii="Arial Black" w:hAnsi="Arial Black" w:cs="Arial Black"/>
      <w:bCs/>
      <w:sz w:val="28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0"/>
      <w:jc w:val="both"/>
      <w:outlineLvl w:val="1"/>
    </w:pPr>
    <w:rPr>
      <w:rFonts w:ascii="Arial" w:hAnsi="Arial" w:cs="Arial"/>
      <w:iCs/>
      <w:spacing w:val="30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0" w:after="0"/>
      <w:outlineLvl w:val="2"/>
    </w:pPr>
    <w:rPr>
      <w:rFonts w:ascii="Arial" w:hAnsi="Arial" w:cs="Arial"/>
      <w:spacing w:val="30"/>
      <w:szCs w:val="20"/>
      <w:lang w:val="en-GB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spacing w:lineRule="auto" w:line="240" w:before="0" w:after="0"/>
      <w:outlineLvl w:val="3"/>
    </w:pPr>
    <w:rPr>
      <w:rFonts w:ascii="Arial" w:hAnsi="Arial" w:cs="Arial"/>
      <w:iCs/>
      <w:sz w:val="22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240" w:before="0" w:after="0"/>
      <w:outlineLvl w:val="4"/>
    </w:pPr>
    <w:rPr>
      <w:rFonts w:ascii="Arial" w:hAnsi="Arial" w:cs="Arial"/>
      <w:iCs/>
      <w:sz w:val="22"/>
      <w:lang w:val="en-GB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8T03:19:00Z</dcterms:created>
  <dc:creator>imclone</dc:creator>
  <dc:description/>
  <dc:language>en-US</dc:language>
  <cp:lastModifiedBy>59496</cp:lastModifiedBy>
  <dcterms:modified xsi:type="dcterms:W3CDTF">2013-06-28T03:19:00Z</dcterms:modified>
  <cp:revision>2</cp:revision>
  <dc:subject/>
  <dc:title>S 1</dc:title>
</cp:coreProperties>
</file>